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AA7" w:rsidRDefault="00BA0AA7" w:rsidP="00BA0AA7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</w:t>
      </w:r>
      <w:r w:rsidR="00B95C3C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 Table</w:t>
      </w:r>
      <w:r w:rsidRPr="00830677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A15D0F">
        <w:rPr>
          <w:rFonts w:cs="Times New Roman"/>
          <w:b/>
          <w:szCs w:val="24"/>
        </w:rPr>
        <w:t>Genotypic selection analysis revealing fecundity – disease index relationship</w:t>
      </w:r>
      <w:r>
        <w:rPr>
          <w:rFonts w:cs="Times New Roman"/>
          <w:szCs w:val="24"/>
        </w:rPr>
        <w:t xml:space="preserve">. </w:t>
      </w:r>
      <w:r w:rsidRPr="00D37172">
        <w:rPr>
          <w:rFonts w:cs="Times New Roman"/>
          <w:szCs w:val="24"/>
        </w:rPr>
        <w:t xml:space="preserve">Bold </w:t>
      </w:r>
      <w:r w:rsidRPr="00A33141">
        <w:rPr>
          <w:rFonts w:cs="Times New Roman"/>
          <w:i/>
          <w:szCs w:val="24"/>
        </w:rPr>
        <w:t>P</w:t>
      </w:r>
      <w:r w:rsidRPr="00D37172">
        <w:rPr>
          <w:rFonts w:cs="Times New Roman"/>
          <w:szCs w:val="24"/>
        </w:rPr>
        <w:t xml:space="preserve">-values indicate significant effect after Bonferroni correction. </w:t>
      </w:r>
      <w:r>
        <w:rPr>
          <w:rFonts w:cs="Times New Roman"/>
          <w:szCs w:val="24"/>
        </w:rPr>
        <w:t>‘</w:t>
      </w:r>
      <w:proofErr w:type="gramStart"/>
      <w:r>
        <w:rPr>
          <w:rFonts w:cs="Times New Roman"/>
          <w:szCs w:val="24"/>
        </w:rPr>
        <w:t>soil</w:t>
      </w:r>
      <w:proofErr w:type="gramEnd"/>
      <w:r>
        <w:rPr>
          <w:rFonts w:cs="Times New Roman"/>
          <w:szCs w:val="24"/>
        </w:rPr>
        <w:t xml:space="preserve">’: soils A, B and C. </w:t>
      </w:r>
      <w:r w:rsidRPr="00D37172">
        <w:rPr>
          <w:rFonts w:cs="Times New Roman"/>
          <w:szCs w:val="24"/>
        </w:rPr>
        <w:t>‘</w:t>
      </w:r>
      <w:r>
        <w:rPr>
          <w:rFonts w:cs="Times New Roman"/>
          <w:szCs w:val="24"/>
        </w:rPr>
        <w:t>comp</w:t>
      </w:r>
      <w:r w:rsidRPr="00D37172">
        <w:rPr>
          <w:rFonts w:cs="Times New Roman"/>
          <w:szCs w:val="24"/>
        </w:rPr>
        <w:t xml:space="preserve">’: absence or presence of </w:t>
      </w:r>
      <w:r w:rsidRPr="00D37172">
        <w:rPr>
          <w:rFonts w:cs="Times New Roman"/>
          <w:i/>
          <w:szCs w:val="24"/>
        </w:rPr>
        <w:t xml:space="preserve">P. </w:t>
      </w:r>
      <w:proofErr w:type="spellStart"/>
      <w:r w:rsidRPr="00D37172">
        <w:rPr>
          <w:rFonts w:cs="Times New Roman"/>
          <w:i/>
          <w:szCs w:val="24"/>
        </w:rPr>
        <w:t>annua</w:t>
      </w:r>
      <w:proofErr w:type="spellEnd"/>
      <w:r w:rsidRPr="00D37172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:rsidR="00BA0AA7" w:rsidRDefault="00BA0AA7" w:rsidP="00BA0AA7">
      <w:pPr>
        <w:jc w:val="both"/>
        <w:rPr>
          <w:rFonts w:cs="Times New Roman"/>
          <w:b/>
          <w:szCs w:val="24"/>
        </w:rPr>
      </w:pPr>
    </w:p>
    <w:p w:rsidR="00BA0AA7" w:rsidRDefault="00BA0AA7" w:rsidP="00BA0AA7">
      <w:pPr>
        <w:jc w:val="center"/>
        <w:rPr>
          <w:rFonts w:cs="Times New Roman"/>
          <w:b/>
          <w:szCs w:val="24"/>
        </w:rPr>
      </w:pPr>
      <w:r w:rsidRPr="00BA0AA7">
        <w:rPr>
          <w:noProof/>
        </w:rPr>
        <w:drawing>
          <wp:inline distT="0" distB="0" distL="0" distR="0">
            <wp:extent cx="3550920" cy="1653540"/>
            <wp:effectExtent l="0" t="0" r="0" b="381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0920" cy="165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A0AA7" w:rsidSect="007D4183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N479B739Q129U741"/>
    <w:docVar w:name="paperpile-doc-name" w:val="SI_Figures_Tables_20220616.docx"/>
  </w:docVars>
  <w:rsids>
    <w:rsidRoot w:val="00EB010B"/>
    <w:rsid w:val="000133C1"/>
    <w:rsid w:val="0001513D"/>
    <w:rsid w:val="0006189B"/>
    <w:rsid w:val="000B742D"/>
    <w:rsid w:val="00133D82"/>
    <w:rsid w:val="00156753"/>
    <w:rsid w:val="00212D7F"/>
    <w:rsid w:val="002E535C"/>
    <w:rsid w:val="00354325"/>
    <w:rsid w:val="00376A91"/>
    <w:rsid w:val="003E1F88"/>
    <w:rsid w:val="0042794A"/>
    <w:rsid w:val="0046295D"/>
    <w:rsid w:val="00565A61"/>
    <w:rsid w:val="005C6279"/>
    <w:rsid w:val="005D0574"/>
    <w:rsid w:val="005E5F8E"/>
    <w:rsid w:val="005F2E71"/>
    <w:rsid w:val="006167E1"/>
    <w:rsid w:val="006225AA"/>
    <w:rsid w:val="0067111C"/>
    <w:rsid w:val="006A44E4"/>
    <w:rsid w:val="007B5513"/>
    <w:rsid w:val="007D4183"/>
    <w:rsid w:val="00837B0C"/>
    <w:rsid w:val="00854663"/>
    <w:rsid w:val="008771E1"/>
    <w:rsid w:val="00894588"/>
    <w:rsid w:val="008F5672"/>
    <w:rsid w:val="00A15D0F"/>
    <w:rsid w:val="00A4260B"/>
    <w:rsid w:val="00AD2D96"/>
    <w:rsid w:val="00AE215C"/>
    <w:rsid w:val="00B024F3"/>
    <w:rsid w:val="00B37322"/>
    <w:rsid w:val="00B95C3C"/>
    <w:rsid w:val="00BA0AA7"/>
    <w:rsid w:val="00C4687A"/>
    <w:rsid w:val="00C83BB7"/>
    <w:rsid w:val="00C8545B"/>
    <w:rsid w:val="00D61BB1"/>
    <w:rsid w:val="00D860E5"/>
    <w:rsid w:val="00D9057B"/>
    <w:rsid w:val="00DC26A5"/>
    <w:rsid w:val="00DC5E72"/>
    <w:rsid w:val="00E8500E"/>
    <w:rsid w:val="00EB010B"/>
    <w:rsid w:val="00EB1A71"/>
    <w:rsid w:val="00EC29C1"/>
    <w:rsid w:val="00ED393A"/>
    <w:rsid w:val="00F0308E"/>
    <w:rsid w:val="00F128C0"/>
    <w:rsid w:val="00F37B6A"/>
    <w:rsid w:val="00F51663"/>
    <w:rsid w:val="00FC1D51"/>
    <w:rsid w:val="00FE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8273B"/>
  <w15:chartTrackingRefBased/>
  <w15:docId w15:val="{97559331-1F6B-433C-A5E5-8D410161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10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10B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B010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10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B010B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Roux</dc:creator>
  <cp:keywords/>
  <dc:description/>
  <cp:lastModifiedBy>Pricilla</cp:lastModifiedBy>
  <cp:revision>2</cp:revision>
  <dcterms:created xsi:type="dcterms:W3CDTF">2022-09-14T09:25:00Z</dcterms:created>
  <dcterms:modified xsi:type="dcterms:W3CDTF">2022-09-14T09:25:00Z</dcterms:modified>
</cp:coreProperties>
</file>